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3F3D1" w14:textId="1310455D" w:rsidR="00F1501B" w:rsidRPr="00E0280F" w:rsidRDefault="00453678" w:rsidP="00E0280F">
      <w:pPr>
        <w:spacing w:after="0" w:line="240" w:lineRule="auto"/>
        <w:rPr>
          <w:rFonts w:eastAsia="Times New Roman" w:cs="Times New Roman"/>
          <w:sz w:val="18"/>
          <w:szCs w:val="18"/>
          <w:lang w:val="en-US"/>
        </w:rPr>
      </w:pPr>
      <w:r w:rsidRPr="00E0280F">
        <w:rPr>
          <w:b/>
          <w:sz w:val="18"/>
          <w:szCs w:val="18"/>
        </w:rPr>
        <w:t>Supplementary table</w:t>
      </w:r>
      <w:r w:rsidR="00EE5C97" w:rsidRPr="00E0280F">
        <w:rPr>
          <w:b/>
          <w:sz w:val="18"/>
          <w:szCs w:val="18"/>
        </w:rPr>
        <w:t xml:space="preserve"> 3</w:t>
      </w:r>
      <w:r w:rsidRPr="00E0280F">
        <w:rPr>
          <w:b/>
          <w:sz w:val="18"/>
          <w:szCs w:val="18"/>
        </w:rPr>
        <w:t>.</w:t>
      </w:r>
      <w:r w:rsidR="00F1501B" w:rsidRPr="00E0280F">
        <w:rPr>
          <w:rFonts w:eastAsia="Times New Roman" w:cs="Times New Roman"/>
          <w:sz w:val="18"/>
          <w:szCs w:val="18"/>
          <w:lang w:val="en-US"/>
        </w:rPr>
        <w:t xml:space="preserve"> Distribution of the 35</w:t>
      </w:r>
      <w:r w:rsidR="00DE7448" w:rsidRPr="00E0280F">
        <w:rPr>
          <w:rFonts w:eastAsia="Times New Roman" w:cs="Times New Roman"/>
          <w:sz w:val="18"/>
          <w:szCs w:val="18"/>
          <w:lang w:val="en-US"/>
        </w:rPr>
        <w:t xml:space="preserve"> haplotype frequency for the</w:t>
      </w:r>
      <w:r w:rsidR="00F1501B" w:rsidRPr="00E0280F">
        <w:rPr>
          <w:rFonts w:eastAsia="Times New Roman" w:cs="Times New Roman"/>
          <w:sz w:val="18"/>
          <w:szCs w:val="18"/>
          <w:lang w:val="en-US"/>
        </w:rPr>
        <w:t xml:space="preserve"> combined </w:t>
      </w:r>
      <w:proofErr w:type="spellStart"/>
      <w:r w:rsidR="00F1501B" w:rsidRPr="00E0280F">
        <w:rPr>
          <w:rFonts w:eastAsia="Times New Roman" w:cs="Times New Roman"/>
          <w:sz w:val="18"/>
          <w:szCs w:val="18"/>
          <w:lang w:val="en-US"/>
        </w:rPr>
        <w:t>mtDNA</w:t>
      </w:r>
      <w:proofErr w:type="spellEnd"/>
      <w:r w:rsidR="00F1501B" w:rsidRPr="00E0280F">
        <w:rPr>
          <w:rFonts w:eastAsia="Times New Roman" w:cs="Times New Roman"/>
          <w:sz w:val="18"/>
          <w:szCs w:val="18"/>
          <w:lang w:val="en-US"/>
        </w:rPr>
        <w:t xml:space="preserve"> loci sequence data for the 87 </w:t>
      </w:r>
      <w:proofErr w:type="spellStart"/>
      <w:r w:rsidR="00F1501B" w:rsidRPr="00E0280F">
        <w:rPr>
          <w:rFonts w:eastAsia="Times New Roman" w:cs="Times New Roman"/>
          <w:i/>
          <w:sz w:val="18"/>
          <w:szCs w:val="18"/>
          <w:lang w:val="en-US"/>
        </w:rPr>
        <w:t>Duberria</w:t>
      </w:r>
      <w:proofErr w:type="spellEnd"/>
      <w:r w:rsidR="00F1501B" w:rsidRPr="00E0280F">
        <w:rPr>
          <w:rFonts w:eastAsia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="00F1501B" w:rsidRPr="00E0280F">
        <w:rPr>
          <w:rFonts w:eastAsia="Times New Roman" w:cs="Times New Roman"/>
          <w:i/>
          <w:sz w:val="18"/>
          <w:szCs w:val="18"/>
          <w:lang w:val="en-US"/>
        </w:rPr>
        <w:t>lutrix</w:t>
      </w:r>
      <w:proofErr w:type="spellEnd"/>
      <w:r w:rsidR="00F1501B" w:rsidRPr="00E0280F">
        <w:rPr>
          <w:rFonts w:eastAsia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="00F1501B" w:rsidRPr="00E0280F">
        <w:rPr>
          <w:rFonts w:eastAsia="Times New Roman" w:cs="Times New Roman"/>
          <w:i/>
          <w:sz w:val="18"/>
          <w:szCs w:val="18"/>
          <w:lang w:val="en-US"/>
        </w:rPr>
        <w:t>lutrix</w:t>
      </w:r>
      <w:proofErr w:type="spellEnd"/>
      <w:r w:rsidR="00F1501B" w:rsidRPr="00E0280F">
        <w:rPr>
          <w:rFonts w:eastAsia="Times New Roman" w:cs="Times New Roman"/>
          <w:sz w:val="18"/>
          <w:szCs w:val="18"/>
          <w:lang w:val="en-US"/>
        </w:rPr>
        <w:t xml:space="preserve"> specimens. The haplotype numbers (N) corresponds to the numbers on the minimum spanning network (Fig. 3). </w:t>
      </w:r>
    </w:p>
    <w:p w14:paraId="000D9D37" w14:textId="77777777" w:rsidR="00F1501B" w:rsidRPr="00E0280F" w:rsidRDefault="00F1501B" w:rsidP="00E0280F">
      <w:pPr>
        <w:spacing w:after="0" w:line="240" w:lineRule="auto"/>
        <w:rPr>
          <w:rFonts w:eastAsia="Times New Roman" w:cs="Times New Roman"/>
          <w:sz w:val="18"/>
          <w:szCs w:val="18"/>
          <w:lang w:val="en-US"/>
        </w:rPr>
      </w:pPr>
    </w:p>
    <w:p w14:paraId="255501A7" w14:textId="77777777" w:rsidR="00F1501B" w:rsidRPr="00E0280F" w:rsidRDefault="00F1501B" w:rsidP="00E0280F">
      <w:pPr>
        <w:tabs>
          <w:tab w:val="left" w:pos="1701"/>
          <w:tab w:val="left" w:pos="1843"/>
        </w:tabs>
      </w:pPr>
    </w:p>
    <w:tbl>
      <w:tblPr>
        <w:tblW w:w="14347" w:type="dxa"/>
        <w:tblInd w:w="-34" w:type="dxa"/>
        <w:tblLook w:val="04A0" w:firstRow="1" w:lastRow="0" w:firstColumn="1" w:lastColumn="0" w:noHBand="0" w:noVBand="1"/>
      </w:tblPr>
      <w:tblGrid>
        <w:gridCol w:w="2747"/>
        <w:gridCol w:w="1060"/>
        <w:gridCol w:w="1060"/>
        <w:gridCol w:w="1040"/>
        <w:gridCol w:w="1060"/>
        <w:gridCol w:w="1040"/>
        <w:gridCol w:w="1060"/>
        <w:gridCol w:w="1060"/>
        <w:gridCol w:w="1060"/>
        <w:gridCol w:w="1060"/>
        <w:gridCol w:w="1060"/>
        <w:gridCol w:w="1040"/>
      </w:tblGrid>
      <w:tr w:rsidR="00E0280F" w:rsidRPr="00E0280F" w14:paraId="0608294E" w14:textId="77777777" w:rsidTr="0012529A">
        <w:trPr>
          <w:trHeight w:val="300"/>
        </w:trPr>
        <w:tc>
          <w:tcPr>
            <w:tcW w:w="2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FC3" w14:textId="77777777" w:rsidR="00F1501B" w:rsidRPr="00E0280F" w:rsidRDefault="00F1501B" w:rsidP="00E0280F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Locality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6E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aplotype 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3D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6B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B3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9A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D9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8B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57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39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23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7754F45A" w14:textId="77777777" w:rsidTr="0012529A">
        <w:trPr>
          <w:trHeight w:val="300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54A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50C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A2E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BEB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D52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451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551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A6E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D6D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B19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F6D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91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1</w:t>
            </w:r>
          </w:p>
        </w:tc>
      </w:tr>
      <w:tr w:rsidR="00E0280F" w:rsidRPr="00E0280F" w14:paraId="7B9C3A3B" w14:textId="77777777" w:rsidTr="0012529A">
        <w:trPr>
          <w:trHeight w:val="300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CF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Asht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BB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8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4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C8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43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88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CE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BC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45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C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13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1E50FE84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8B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Bredasdor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413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97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BFD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D09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B6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92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C5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A9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737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7AD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02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613EA1F1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B9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erbertsd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D7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FE1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98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74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63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1E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B9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2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D94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21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2DF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710C8971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76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truisbaa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ECD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F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9B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6F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03B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FC6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8E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A6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91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74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29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7168C9E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9E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wellend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95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EB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13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00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C5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0B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9B9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06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4B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6A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3C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6F8DBA9A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54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Agulh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09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C8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2B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AE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15E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B6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F33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768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D2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39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AA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F9245F9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972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Natures Val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B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47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BA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C2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04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45F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03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7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FB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6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91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70D6BDB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35E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Grahamst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D9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F6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57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B92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D92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76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63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9DB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1B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BE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96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B7813E3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F9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Port Elizabe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B0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01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70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8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CA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8B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CFB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31B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C1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E8C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85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51CD74C8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37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ope Fount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CD7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168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A7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29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48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7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D8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DD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4E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1B0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E3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1B3264D5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FFB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Port Alfr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7E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BA2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CD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1FC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A91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5F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8C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9D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D3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C5B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28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BC9199F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1A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umansdo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81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EAF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B51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F0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88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67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0A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73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5E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2F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3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43B2CE69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A8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Lakesi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ED9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D9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2B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89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BA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89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B65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51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68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D5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73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02D7A6DC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68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leinmon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20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F6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71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E6A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A0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7F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559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2A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70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F6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F1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04700BEF" w14:textId="77777777" w:rsidTr="0012529A">
        <w:trPr>
          <w:trHeight w:val="300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EB5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Pringle Ba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28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FF8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5CC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C80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CC4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6C7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5B8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5B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E17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9E7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8F6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</w:tbl>
    <w:p w14:paraId="59867510" w14:textId="77777777" w:rsidR="00F1501B" w:rsidRPr="00E0280F" w:rsidRDefault="00F1501B" w:rsidP="00E0280F">
      <w:pPr>
        <w:rPr>
          <w:sz w:val="18"/>
          <w:szCs w:val="18"/>
        </w:rPr>
      </w:pPr>
    </w:p>
    <w:p w14:paraId="1645CB38" w14:textId="77777777" w:rsidR="00F1501B" w:rsidRPr="00E0280F" w:rsidRDefault="00F1501B" w:rsidP="00E0280F">
      <w:pPr>
        <w:rPr>
          <w:sz w:val="18"/>
          <w:szCs w:val="18"/>
        </w:rPr>
      </w:pPr>
    </w:p>
    <w:p w14:paraId="0E91E61C" w14:textId="77777777" w:rsidR="00F1501B" w:rsidRPr="00E0280F" w:rsidRDefault="00F1501B" w:rsidP="00E0280F">
      <w:pPr>
        <w:rPr>
          <w:sz w:val="18"/>
          <w:szCs w:val="18"/>
        </w:rPr>
      </w:pPr>
      <w:r w:rsidRPr="00E0280F">
        <w:rPr>
          <w:sz w:val="18"/>
          <w:szCs w:val="18"/>
        </w:rPr>
        <w:br w:type="page"/>
      </w:r>
      <w:bookmarkStart w:id="0" w:name="_GoBack"/>
      <w:bookmarkEnd w:id="0"/>
    </w:p>
    <w:p w14:paraId="0E356D95" w14:textId="2BB6356D" w:rsidR="00F1501B" w:rsidRPr="00E0280F" w:rsidRDefault="00453678" w:rsidP="00E0280F">
      <w:pPr>
        <w:rPr>
          <w:sz w:val="18"/>
          <w:szCs w:val="18"/>
        </w:rPr>
      </w:pPr>
      <w:r w:rsidRPr="00E0280F">
        <w:rPr>
          <w:b/>
          <w:sz w:val="18"/>
          <w:szCs w:val="18"/>
        </w:rPr>
        <w:lastRenderedPageBreak/>
        <w:t>Supplementary table</w:t>
      </w:r>
      <w:r w:rsidR="00EE5C97" w:rsidRPr="00E0280F">
        <w:rPr>
          <w:b/>
          <w:sz w:val="18"/>
          <w:szCs w:val="18"/>
        </w:rPr>
        <w:t xml:space="preserve"> 3</w:t>
      </w:r>
      <w:r w:rsidRPr="00E0280F">
        <w:rPr>
          <w:b/>
          <w:sz w:val="18"/>
          <w:szCs w:val="18"/>
        </w:rPr>
        <w:t xml:space="preserve">. </w:t>
      </w:r>
      <w:r w:rsidR="00F1501B" w:rsidRPr="00E0280F">
        <w:rPr>
          <w:sz w:val="18"/>
          <w:szCs w:val="18"/>
        </w:rPr>
        <w:t>continues.</w:t>
      </w:r>
    </w:p>
    <w:p w14:paraId="32B9A374" w14:textId="77777777" w:rsidR="00F1501B" w:rsidRPr="00E0280F" w:rsidRDefault="00F1501B" w:rsidP="00E0280F">
      <w:pPr>
        <w:rPr>
          <w:sz w:val="18"/>
          <w:szCs w:val="18"/>
        </w:rPr>
      </w:pPr>
    </w:p>
    <w:tbl>
      <w:tblPr>
        <w:tblW w:w="14220" w:type="dxa"/>
        <w:tblInd w:w="93" w:type="dxa"/>
        <w:tblLook w:val="04A0" w:firstRow="1" w:lastRow="0" w:firstColumn="1" w:lastColumn="0" w:noHBand="0" w:noVBand="1"/>
      </w:tblPr>
      <w:tblGrid>
        <w:gridCol w:w="2620"/>
        <w:gridCol w:w="1060"/>
        <w:gridCol w:w="1060"/>
        <w:gridCol w:w="1040"/>
        <w:gridCol w:w="1060"/>
        <w:gridCol w:w="1040"/>
        <w:gridCol w:w="1060"/>
        <w:gridCol w:w="1060"/>
        <w:gridCol w:w="1060"/>
        <w:gridCol w:w="1060"/>
        <w:gridCol w:w="1060"/>
        <w:gridCol w:w="1040"/>
      </w:tblGrid>
      <w:tr w:rsidR="00E0280F" w:rsidRPr="00E0280F" w14:paraId="4D5C5971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71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D6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aplotype 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E5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26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6C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0E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48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92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F9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4D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6F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72B559AC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283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Loca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33A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6DC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2D0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8AC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222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C8D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348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D0E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869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F43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271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2</w:t>
            </w:r>
          </w:p>
        </w:tc>
      </w:tr>
      <w:tr w:rsidR="00E0280F" w:rsidRPr="00E0280F" w14:paraId="65A7815A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FDC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ilvermin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43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FA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452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0D2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8F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3EC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E8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84C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7E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C9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63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BB667B0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36D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Genadendal</w:t>
            </w:r>
            <w:proofErr w:type="spellEnd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5AC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BA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0E3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4C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6B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76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74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4B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B9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53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4D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7B3C59E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B4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Greyt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286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00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1B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E4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41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C2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15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72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1A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50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4B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8C54A2A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4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wellend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48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B7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23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E44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A6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E0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74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D8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11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18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26B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18EC13A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C6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Jacobs B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E4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E2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A1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B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38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39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17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60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BE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373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89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6DCDC5D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8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Villiersdor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2B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72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FE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C7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BF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BF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2CB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9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86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AE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EC1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62584E8B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37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Nap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C1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DF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0DA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D75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73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DD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24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92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85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CB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B8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EF9F874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A4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Caled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30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47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C9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5BE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46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9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FD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16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26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B4D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26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14971A16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29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Pringle B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3D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55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88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DE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FF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82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73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F1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01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014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BD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10EA2FB0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CD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Agulh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B0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62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D1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B2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99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9FA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02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24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90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E4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20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6EC4C716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2C9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Oudtshoor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79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32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34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9C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6B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1C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B1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BA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3B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CE9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20E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41D3E79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09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Flakkenber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64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A69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17A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45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D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B5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1A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0F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6F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86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59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46A577CA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7F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irstenbos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4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7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F1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34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06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1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8A3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92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447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8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6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4113080D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83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omerset Wes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D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2D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56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DA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E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29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76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B1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FA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28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CC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  <w:tr w:rsidR="00E0280F" w:rsidRPr="00E0280F" w14:paraId="6798C897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C4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Toka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EF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D76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CC2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F64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B5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4A2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936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BD5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88E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A92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A28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</w:tbl>
    <w:p w14:paraId="6B5447DB" w14:textId="77777777" w:rsidR="00F1501B" w:rsidRPr="00E0280F" w:rsidRDefault="00F1501B" w:rsidP="00E0280F">
      <w:pPr>
        <w:rPr>
          <w:sz w:val="18"/>
          <w:szCs w:val="18"/>
        </w:rPr>
      </w:pPr>
    </w:p>
    <w:p w14:paraId="1B559831" w14:textId="77777777" w:rsidR="00F1501B" w:rsidRPr="00E0280F" w:rsidRDefault="00F1501B" w:rsidP="00E0280F">
      <w:pPr>
        <w:rPr>
          <w:sz w:val="18"/>
          <w:szCs w:val="18"/>
        </w:rPr>
      </w:pPr>
      <w:r w:rsidRPr="00E0280F">
        <w:rPr>
          <w:sz w:val="18"/>
          <w:szCs w:val="18"/>
        </w:rPr>
        <w:br w:type="page"/>
      </w:r>
    </w:p>
    <w:p w14:paraId="3DBC5E8D" w14:textId="27B21A9A" w:rsidR="00F1501B" w:rsidRPr="00E0280F" w:rsidRDefault="00453678" w:rsidP="00E0280F">
      <w:pPr>
        <w:rPr>
          <w:sz w:val="18"/>
          <w:szCs w:val="18"/>
        </w:rPr>
      </w:pPr>
      <w:r w:rsidRPr="00E0280F">
        <w:rPr>
          <w:b/>
          <w:sz w:val="18"/>
          <w:szCs w:val="18"/>
        </w:rPr>
        <w:lastRenderedPageBreak/>
        <w:t>Supplementary table</w:t>
      </w:r>
      <w:r w:rsidR="00EE5C97" w:rsidRPr="00E0280F">
        <w:rPr>
          <w:b/>
          <w:sz w:val="18"/>
          <w:szCs w:val="18"/>
        </w:rPr>
        <w:t xml:space="preserve"> 3</w:t>
      </w:r>
      <w:r w:rsidRPr="00E0280F">
        <w:rPr>
          <w:b/>
          <w:sz w:val="18"/>
          <w:szCs w:val="18"/>
        </w:rPr>
        <w:t>.</w:t>
      </w:r>
      <w:r w:rsidRPr="00E0280F">
        <w:rPr>
          <w:rFonts w:eastAsia="Times New Roman" w:cs="Times New Roman"/>
          <w:sz w:val="18"/>
          <w:szCs w:val="18"/>
          <w:lang w:val="en-US"/>
        </w:rPr>
        <w:t xml:space="preserve"> </w:t>
      </w:r>
      <w:r w:rsidR="00F1501B" w:rsidRPr="00E0280F">
        <w:rPr>
          <w:sz w:val="18"/>
          <w:szCs w:val="18"/>
        </w:rPr>
        <w:t>continues.</w:t>
      </w:r>
    </w:p>
    <w:tbl>
      <w:tblPr>
        <w:tblW w:w="14220" w:type="dxa"/>
        <w:tblInd w:w="93" w:type="dxa"/>
        <w:tblLook w:val="04A0" w:firstRow="1" w:lastRow="0" w:firstColumn="1" w:lastColumn="0" w:noHBand="0" w:noVBand="1"/>
      </w:tblPr>
      <w:tblGrid>
        <w:gridCol w:w="2620"/>
        <w:gridCol w:w="1060"/>
        <w:gridCol w:w="1060"/>
        <w:gridCol w:w="1040"/>
        <w:gridCol w:w="1060"/>
        <w:gridCol w:w="1040"/>
        <w:gridCol w:w="1060"/>
        <w:gridCol w:w="1060"/>
        <w:gridCol w:w="1060"/>
        <w:gridCol w:w="1060"/>
        <w:gridCol w:w="1060"/>
        <w:gridCol w:w="1040"/>
      </w:tblGrid>
      <w:tr w:rsidR="00E0280F" w:rsidRPr="00E0280F" w14:paraId="0F89C699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D6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5AD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aplotype 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DD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6D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D9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29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529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D6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38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31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6E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5ACA2F20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822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Loca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9A5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CD7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DC0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6F7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75F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162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5BD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FFA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0B5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47C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74D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3</w:t>
            </w:r>
          </w:p>
        </w:tc>
      </w:tr>
      <w:tr w:rsidR="00E0280F" w:rsidRPr="00E0280F" w14:paraId="435C3227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25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raaifonte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DD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6E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8B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D58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9ED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04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21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C7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76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DB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6A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411F4E4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C87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lipheuw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C2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EF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2B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7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4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C3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A8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25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9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6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C0B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25FCC06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ADB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omerset W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12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0D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C8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D0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20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B4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A4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4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C0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57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D3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208E406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94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Bergvli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24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FD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83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12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61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F0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6A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50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D8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6AA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E5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74D9FAE8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84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tellenbos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C55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A4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1CA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E34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F64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39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F4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25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0B3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B9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3FA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605DABB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A6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oksta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9B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79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F2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BE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F09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7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94C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8F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08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DB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D4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5685FF1F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28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igh 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69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23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69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4E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84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65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53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ED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F6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D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DB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F03E150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C0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Kwance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45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374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C4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1B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C7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628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7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F4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7D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AC3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E3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3C2469F7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6CB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 xml:space="preserve">Port </w:t>
            </w: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tJohn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CD3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56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3A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5B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93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EC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62D1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9A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D2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9C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99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288CB5E0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06D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Sabi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455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EF4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340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19E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73D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B14E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F22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7C75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A0D9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608D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D226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</w:tbl>
    <w:p w14:paraId="392A2373" w14:textId="77777777" w:rsidR="00F1501B" w:rsidRPr="00E0280F" w:rsidRDefault="00F1501B" w:rsidP="00E0280F">
      <w:pPr>
        <w:rPr>
          <w:sz w:val="18"/>
          <w:szCs w:val="18"/>
        </w:rPr>
      </w:pPr>
    </w:p>
    <w:tbl>
      <w:tblPr>
        <w:tblW w:w="4740" w:type="dxa"/>
        <w:tblInd w:w="93" w:type="dxa"/>
        <w:tblLook w:val="04A0" w:firstRow="1" w:lastRow="0" w:firstColumn="1" w:lastColumn="0" w:noHBand="0" w:noVBand="1"/>
      </w:tblPr>
      <w:tblGrid>
        <w:gridCol w:w="2620"/>
        <w:gridCol w:w="1060"/>
        <w:gridCol w:w="1060"/>
      </w:tblGrid>
      <w:tr w:rsidR="00E0280F" w:rsidRPr="00E0280F" w14:paraId="28706563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1C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2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Haplotype N</w:t>
            </w:r>
          </w:p>
        </w:tc>
      </w:tr>
      <w:tr w:rsidR="00E0280F" w:rsidRPr="00E0280F" w14:paraId="44432E55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48AC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Loca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FA2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73D2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35</w:t>
            </w:r>
          </w:p>
        </w:tc>
      </w:tr>
      <w:tr w:rsidR="00E0280F" w:rsidRPr="00E0280F" w14:paraId="7AA62F10" w14:textId="77777777" w:rsidTr="0012529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40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Wolkber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3D7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AA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E0280F" w:rsidRPr="00E0280F" w14:paraId="187B7D43" w14:textId="77777777" w:rsidTr="0012529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6B3A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Entaben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77FF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4900" w14:textId="77777777" w:rsidR="00F1501B" w:rsidRPr="00E0280F" w:rsidRDefault="00F1501B" w:rsidP="00E0280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0280F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</w:tbl>
    <w:p w14:paraId="54813B45" w14:textId="77777777" w:rsidR="00F1501B" w:rsidRPr="00E0280F" w:rsidRDefault="00F1501B" w:rsidP="00E0280F">
      <w:pPr>
        <w:rPr>
          <w:sz w:val="18"/>
          <w:szCs w:val="18"/>
        </w:rPr>
      </w:pPr>
    </w:p>
    <w:p w14:paraId="7CCBAE4A" w14:textId="77777777" w:rsidR="00F1501B" w:rsidRPr="00E0280F" w:rsidRDefault="00F1501B" w:rsidP="00E0280F">
      <w:pPr>
        <w:rPr>
          <w:sz w:val="18"/>
          <w:szCs w:val="18"/>
        </w:rPr>
      </w:pPr>
    </w:p>
    <w:p w14:paraId="2EAEED8A" w14:textId="3B7E58A8" w:rsidR="007E3111" w:rsidRPr="00E0280F" w:rsidRDefault="007E3111" w:rsidP="00E0280F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CEA4020" w14:textId="77777777" w:rsidR="00F1501B" w:rsidRPr="00E0280F" w:rsidRDefault="00F1501B" w:rsidP="00E0280F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31AACD30" w14:textId="77777777" w:rsidR="00F1501B" w:rsidRPr="00E0280F" w:rsidRDefault="00F1501B" w:rsidP="00E0280F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sectPr w:rsidR="00F1501B" w:rsidRPr="00E0280F" w:rsidSect="00DE71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53D99" w14:textId="77777777" w:rsidR="00032272" w:rsidRDefault="00032272" w:rsidP="00721B06">
      <w:pPr>
        <w:spacing w:after="0" w:line="240" w:lineRule="auto"/>
      </w:pPr>
      <w:r>
        <w:separator/>
      </w:r>
    </w:p>
  </w:endnote>
  <w:endnote w:type="continuationSeparator" w:id="0">
    <w:p w14:paraId="78A5C332" w14:textId="77777777" w:rsidR="00032272" w:rsidRDefault="00032272" w:rsidP="00721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76BF3" w14:textId="77777777" w:rsidR="00032272" w:rsidRDefault="00032272" w:rsidP="00721B06">
      <w:pPr>
        <w:spacing w:after="0" w:line="240" w:lineRule="auto"/>
      </w:pPr>
      <w:r>
        <w:separator/>
      </w:r>
    </w:p>
  </w:footnote>
  <w:footnote w:type="continuationSeparator" w:id="0">
    <w:p w14:paraId="7FAEEA8B" w14:textId="77777777" w:rsidR="00032272" w:rsidRDefault="00032272" w:rsidP="00721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06"/>
    <w:rsid w:val="00004512"/>
    <w:rsid w:val="00006E3A"/>
    <w:rsid w:val="00007B3C"/>
    <w:rsid w:val="00007B76"/>
    <w:rsid w:val="00013B1D"/>
    <w:rsid w:val="0001658B"/>
    <w:rsid w:val="00017672"/>
    <w:rsid w:val="000227D7"/>
    <w:rsid w:val="00022E88"/>
    <w:rsid w:val="00026899"/>
    <w:rsid w:val="00031539"/>
    <w:rsid w:val="00031B60"/>
    <w:rsid w:val="00032272"/>
    <w:rsid w:val="000339EA"/>
    <w:rsid w:val="0003505E"/>
    <w:rsid w:val="00040F67"/>
    <w:rsid w:val="00041CBF"/>
    <w:rsid w:val="00041E92"/>
    <w:rsid w:val="00043B52"/>
    <w:rsid w:val="00046A67"/>
    <w:rsid w:val="00050105"/>
    <w:rsid w:val="00053B3F"/>
    <w:rsid w:val="000545D3"/>
    <w:rsid w:val="00054CC6"/>
    <w:rsid w:val="00054F1D"/>
    <w:rsid w:val="0005606E"/>
    <w:rsid w:val="00056D3A"/>
    <w:rsid w:val="00057D34"/>
    <w:rsid w:val="00063803"/>
    <w:rsid w:val="00064CF1"/>
    <w:rsid w:val="0006711E"/>
    <w:rsid w:val="00067CEA"/>
    <w:rsid w:val="0007277E"/>
    <w:rsid w:val="0007299B"/>
    <w:rsid w:val="00074676"/>
    <w:rsid w:val="00075246"/>
    <w:rsid w:val="000850ED"/>
    <w:rsid w:val="00086E87"/>
    <w:rsid w:val="00097280"/>
    <w:rsid w:val="000A28A5"/>
    <w:rsid w:val="000A42D4"/>
    <w:rsid w:val="000A702A"/>
    <w:rsid w:val="000B01D8"/>
    <w:rsid w:val="000B13F3"/>
    <w:rsid w:val="000B3654"/>
    <w:rsid w:val="000B4359"/>
    <w:rsid w:val="000B49F6"/>
    <w:rsid w:val="000B625F"/>
    <w:rsid w:val="000B6BF9"/>
    <w:rsid w:val="000B73EC"/>
    <w:rsid w:val="000B76B8"/>
    <w:rsid w:val="000C080F"/>
    <w:rsid w:val="000C167D"/>
    <w:rsid w:val="000C2C4E"/>
    <w:rsid w:val="000C3C0D"/>
    <w:rsid w:val="000C4AF3"/>
    <w:rsid w:val="000C58F3"/>
    <w:rsid w:val="000D0903"/>
    <w:rsid w:val="000D5781"/>
    <w:rsid w:val="000E1FA3"/>
    <w:rsid w:val="000E26BF"/>
    <w:rsid w:val="000E4626"/>
    <w:rsid w:val="000F14B1"/>
    <w:rsid w:val="000F250C"/>
    <w:rsid w:val="000F36F8"/>
    <w:rsid w:val="000F7A5B"/>
    <w:rsid w:val="001007D2"/>
    <w:rsid w:val="0010258D"/>
    <w:rsid w:val="001026FC"/>
    <w:rsid w:val="00106DDA"/>
    <w:rsid w:val="001107F2"/>
    <w:rsid w:val="00112617"/>
    <w:rsid w:val="00114B60"/>
    <w:rsid w:val="0011644C"/>
    <w:rsid w:val="00120657"/>
    <w:rsid w:val="00123732"/>
    <w:rsid w:val="0012529A"/>
    <w:rsid w:val="001317BE"/>
    <w:rsid w:val="00131AE1"/>
    <w:rsid w:val="00131EB0"/>
    <w:rsid w:val="00132825"/>
    <w:rsid w:val="00135AA9"/>
    <w:rsid w:val="001374EA"/>
    <w:rsid w:val="00137FBA"/>
    <w:rsid w:val="00145CD6"/>
    <w:rsid w:val="001476CD"/>
    <w:rsid w:val="001504B0"/>
    <w:rsid w:val="00153FAA"/>
    <w:rsid w:val="00155318"/>
    <w:rsid w:val="0015663D"/>
    <w:rsid w:val="00162809"/>
    <w:rsid w:val="0017453D"/>
    <w:rsid w:val="00185392"/>
    <w:rsid w:val="00187AFF"/>
    <w:rsid w:val="001903F6"/>
    <w:rsid w:val="001920C5"/>
    <w:rsid w:val="00192428"/>
    <w:rsid w:val="001932E9"/>
    <w:rsid w:val="00194F30"/>
    <w:rsid w:val="0019546F"/>
    <w:rsid w:val="001A1235"/>
    <w:rsid w:val="001A2135"/>
    <w:rsid w:val="001A273C"/>
    <w:rsid w:val="001A6817"/>
    <w:rsid w:val="001B0C39"/>
    <w:rsid w:val="001B2CA2"/>
    <w:rsid w:val="001B474C"/>
    <w:rsid w:val="001B57A1"/>
    <w:rsid w:val="001C00B7"/>
    <w:rsid w:val="001C4738"/>
    <w:rsid w:val="001C7DAB"/>
    <w:rsid w:val="001D0019"/>
    <w:rsid w:val="001D1C41"/>
    <w:rsid w:val="001D3153"/>
    <w:rsid w:val="001D7010"/>
    <w:rsid w:val="001D75CB"/>
    <w:rsid w:val="001E2638"/>
    <w:rsid w:val="001E3E0A"/>
    <w:rsid w:val="001E63AC"/>
    <w:rsid w:val="001E669F"/>
    <w:rsid w:val="001E728A"/>
    <w:rsid w:val="001F0C2B"/>
    <w:rsid w:val="001F41EB"/>
    <w:rsid w:val="001F4B82"/>
    <w:rsid w:val="001F5492"/>
    <w:rsid w:val="001F608B"/>
    <w:rsid w:val="00211725"/>
    <w:rsid w:val="00213200"/>
    <w:rsid w:val="00213AF1"/>
    <w:rsid w:val="00221F55"/>
    <w:rsid w:val="002243C3"/>
    <w:rsid w:val="00226307"/>
    <w:rsid w:val="00227D8C"/>
    <w:rsid w:val="00227F0D"/>
    <w:rsid w:val="00231C94"/>
    <w:rsid w:val="00235619"/>
    <w:rsid w:val="002361A0"/>
    <w:rsid w:val="00245EDC"/>
    <w:rsid w:val="002479B3"/>
    <w:rsid w:val="00252E58"/>
    <w:rsid w:val="00260CFF"/>
    <w:rsid w:val="00263BCA"/>
    <w:rsid w:val="00265852"/>
    <w:rsid w:val="00265C2F"/>
    <w:rsid w:val="00266040"/>
    <w:rsid w:val="00272DD9"/>
    <w:rsid w:val="00272E02"/>
    <w:rsid w:val="002733D2"/>
    <w:rsid w:val="00276DFB"/>
    <w:rsid w:val="002804C7"/>
    <w:rsid w:val="00280AF2"/>
    <w:rsid w:val="00280C62"/>
    <w:rsid w:val="00285275"/>
    <w:rsid w:val="002948A7"/>
    <w:rsid w:val="0029651A"/>
    <w:rsid w:val="002A06C5"/>
    <w:rsid w:val="002A0E6A"/>
    <w:rsid w:val="002A1FBE"/>
    <w:rsid w:val="002A23F4"/>
    <w:rsid w:val="002A6190"/>
    <w:rsid w:val="002A64F4"/>
    <w:rsid w:val="002A696D"/>
    <w:rsid w:val="002A7339"/>
    <w:rsid w:val="002B35E5"/>
    <w:rsid w:val="002B53A6"/>
    <w:rsid w:val="002C4B25"/>
    <w:rsid w:val="002C5A42"/>
    <w:rsid w:val="002C7735"/>
    <w:rsid w:val="002D092B"/>
    <w:rsid w:val="002D1330"/>
    <w:rsid w:val="002D2A9D"/>
    <w:rsid w:val="002D5E87"/>
    <w:rsid w:val="002E0C45"/>
    <w:rsid w:val="002E0EA9"/>
    <w:rsid w:val="002E31F4"/>
    <w:rsid w:val="002E3644"/>
    <w:rsid w:val="002E47FF"/>
    <w:rsid w:val="002E58CF"/>
    <w:rsid w:val="002F16FA"/>
    <w:rsid w:val="002F5684"/>
    <w:rsid w:val="002F569C"/>
    <w:rsid w:val="00306592"/>
    <w:rsid w:val="00314D76"/>
    <w:rsid w:val="00327ADE"/>
    <w:rsid w:val="00331907"/>
    <w:rsid w:val="00334920"/>
    <w:rsid w:val="003365CB"/>
    <w:rsid w:val="00336B3F"/>
    <w:rsid w:val="00341FE6"/>
    <w:rsid w:val="003430B3"/>
    <w:rsid w:val="00345D12"/>
    <w:rsid w:val="00350546"/>
    <w:rsid w:val="00354F7D"/>
    <w:rsid w:val="003557AA"/>
    <w:rsid w:val="00356FAB"/>
    <w:rsid w:val="00356FDE"/>
    <w:rsid w:val="0036007F"/>
    <w:rsid w:val="00364855"/>
    <w:rsid w:val="00373C34"/>
    <w:rsid w:val="00376993"/>
    <w:rsid w:val="00383EF2"/>
    <w:rsid w:val="00385D9C"/>
    <w:rsid w:val="00395285"/>
    <w:rsid w:val="00396E92"/>
    <w:rsid w:val="003A1C22"/>
    <w:rsid w:val="003A1FD0"/>
    <w:rsid w:val="003A2890"/>
    <w:rsid w:val="003A55FC"/>
    <w:rsid w:val="003A7F4C"/>
    <w:rsid w:val="003B3872"/>
    <w:rsid w:val="003B4C82"/>
    <w:rsid w:val="003D3A0D"/>
    <w:rsid w:val="003E314C"/>
    <w:rsid w:val="003F03EE"/>
    <w:rsid w:val="003F4300"/>
    <w:rsid w:val="003F4AA7"/>
    <w:rsid w:val="004013E9"/>
    <w:rsid w:val="00401990"/>
    <w:rsid w:val="0040482B"/>
    <w:rsid w:val="00411D80"/>
    <w:rsid w:val="00413245"/>
    <w:rsid w:val="00413C00"/>
    <w:rsid w:val="00417688"/>
    <w:rsid w:val="00422AA9"/>
    <w:rsid w:val="00432B77"/>
    <w:rsid w:val="004367BD"/>
    <w:rsid w:val="00436D92"/>
    <w:rsid w:val="00437F0C"/>
    <w:rsid w:val="00440E86"/>
    <w:rsid w:val="00450A77"/>
    <w:rsid w:val="00453678"/>
    <w:rsid w:val="0045684C"/>
    <w:rsid w:val="00463BA2"/>
    <w:rsid w:val="00463CE4"/>
    <w:rsid w:val="004670C4"/>
    <w:rsid w:val="004715FC"/>
    <w:rsid w:val="004806B7"/>
    <w:rsid w:val="00482999"/>
    <w:rsid w:val="00485D9E"/>
    <w:rsid w:val="00487B1C"/>
    <w:rsid w:val="00487E38"/>
    <w:rsid w:val="00491CDD"/>
    <w:rsid w:val="00492A94"/>
    <w:rsid w:val="00493120"/>
    <w:rsid w:val="004939B1"/>
    <w:rsid w:val="00495EF5"/>
    <w:rsid w:val="00497F50"/>
    <w:rsid w:val="004A302C"/>
    <w:rsid w:val="004A380F"/>
    <w:rsid w:val="004A582A"/>
    <w:rsid w:val="004A5C6F"/>
    <w:rsid w:val="004A7FEF"/>
    <w:rsid w:val="004B0B60"/>
    <w:rsid w:val="004B4236"/>
    <w:rsid w:val="004B4A48"/>
    <w:rsid w:val="004B6A93"/>
    <w:rsid w:val="004B6AD2"/>
    <w:rsid w:val="004C0F8B"/>
    <w:rsid w:val="004C59A8"/>
    <w:rsid w:val="004D21AE"/>
    <w:rsid w:val="004D4598"/>
    <w:rsid w:val="004E57E9"/>
    <w:rsid w:val="004E77A9"/>
    <w:rsid w:val="004F3B2E"/>
    <w:rsid w:val="004F5601"/>
    <w:rsid w:val="004F784D"/>
    <w:rsid w:val="00502DA7"/>
    <w:rsid w:val="0050455C"/>
    <w:rsid w:val="005058E9"/>
    <w:rsid w:val="0051597C"/>
    <w:rsid w:val="00523428"/>
    <w:rsid w:val="005242BC"/>
    <w:rsid w:val="00526C83"/>
    <w:rsid w:val="00531F69"/>
    <w:rsid w:val="00534FF1"/>
    <w:rsid w:val="00536A10"/>
    <w:rsid w:val="00554AB0"/>
    <w:rsid w:val="005573DF"/>
    <w:rsid w:val="00562510"/>
    <w:rsid w:val="0056331A"/>
    <w:rsid w:val="0056642A"/>
    <w:rsid w:val="00567374"/>
    <w:rsid w:val="005702FC"/>
    <w:rsid w:val="00570310"/>
    <w:rsid w:val="005710DC"/>
    <w:rsid w:val="0057661D"/>
    <w:rsid w:val="005766F7"/>
    <w:rsid w:val="00580044"/>
    <w:rsid w:val="0059043F"/>
    <w:rsid w:val="00590ED3"/>
    <w:rsid w:val="00595CB6"/>
    <w:rsid w:val="005962CC"/>
    <w:rsid w:val="00596D68"/>
    <w:rsid w:val="00597FFA"/>
    <w:rsid w:val="005A0C2B"/>
    <w:rsid w:val="005A1461"/>
    <w:rsid w:val="005A256A"/>
    <w:rsid w:val="005A637F"/>
    <w:rsid w:val="005B76A7"/>
    <w:rsid w:val="005C01DF"/>
    <w:rsid w:val="005C3067"/>
    <w:rsid w:val="005C4BEE"/>
    <w:rsid w:val="005D13EC"/>
    <w:rsid w:val="005D1C5F"/>
    <w:rsid w:val="005D7BF5"/>
    <w:rsid w:val="005E054D"/>
    <w:rsid w:val="005E21F8"/>
    <w:rsid w:val="005E3858"/>
    <w:rsid w:val="005E7D17"/>
    <w:rsid w:val="005F11A3"/>
    <w:rsid w:val="005F1412"/>
    <w:rsid w:val="005F2622"/>
    <w:rsid w:val="005F3B68"/>
    <w:rsid w:val="005F4170"/>
    <w:rsid w:val="005F51EB"/>
    <w:rsid w:val="005F6799"/>
    <w:rsid w:val="006005F4"/>
    <w:rsid w:val="00611BE3"/>
    <w:rsid w:val="006135E3"/>
    <w:rsid w:val="00613A6F"/>
    <w:rsid w:val="006146E6"/>
    <w:rsid w:val="0061573E"/>
    <w:rsid w:val="006174B7"/>
    <w:rsid w:val="00622A9C"/>
    <w:rsid w:val="00633B8F"/>
    <w:rsid w:val="006369EC"/>
    <w:rsid w:val="00640F25"/>
    <w:rsid w:val="0065090E"/>
    <w:rsid w:val="00651468"/>
    <w:rsid w:val="00651DAA"/>
    <w:rsid w:val="00654D7D"/>
    <w:rsid w:val="00661A5D"/>
    <w:rsid w:val="00662759"/>
    <w:rsid w:val="006633BA"/>
    <w:rsid w:val="0066466D"/>
    <w:rsid w:val="00665F55"/>
    <w:rsid w:val="00666692"/>
    <w:rsid w:val="0067054B"/>
    <w:rsid w:val="00670956"/>
    <w:rsid w:val="006742BD"/>
    <w:rsid w:val="00674BE6"/>
    <w:rsid w:val="00675590"/>
    <w:rsid w:val="00680BFC"/>
    <w:rsid w:val="006827FB"/>
    <w:rsid w:val="00682C0D"/>
    <w:rsid w:val="00683642"/>
    <w:rsid w:val="00683B93"/>
    <w:rsid w:val="00696908"/>
    <w:rsid w:val="006A06FF"/>
    <w:rsid w:val="006A17BF"/>
    <w:rsid w:val="006A558B"/>
    <w:rsid w:val="006A5A32"/>
    <w:rsid w:val="006B0ECD"/>
    <w:rsid w:val="006B2CE1"/>
    <w:rsid w:val="006B3794"/>
    <w:rsid w:val="006B7E6A"/>
    <w:rsid w:val="006D2171"/>
    <w:rsid w:val="006D6B37"/>
    <w:rsid w:val="006E250C"/>
    <w:rsid w:val="006F24D8"/>
    <w:rsid w:val="006F3945"/>
    <w:rsid w:val="00701044"/>
    <w:rsid w:val="00701277"/>
    <w:rsid w:val="007019A8"/>
    <w:rsid w:val="00702D52"/>
    <w:rsid w:val="00702DD6"/>
    <w:rsid w:val="00704787"/>
    <w:rsid w:val="00704917"/>
    <w:rsid w:val="0070585B"/>
    <w:rsid w:val="007065EC"/>
    <w:rsid w:val="0070663F"/>
    <w:rsid w:val="00707B4D"/>
    <w:rsid w:val="007117F2"/>
    <w:rsid w:val="00721B06"/>
    <w:rsid w:val="00723F41"/>
    <w:rsid w:val="00726CA4"/>
    <w:rsid w:val="00730368"/>
    <w:rsid w:val="00731B0A"/>
    <w:rsid w:val="00733B62"/>
    <w:rsid w:val="00743295"/>
    <w:rsid w:val="00746257"/>
    <w:rsid w:val="007475B9"/>
    <w:rsid w:val="007531DB"/>
    <w:rsid w:val="00762E3E"/>
    <w:rsid w:val="00764DC4"/>
    <w:rsid w:val="00770714"/>
    <w:rsid w:val="0077120E"/>
    <w:rsid w:val="0077183F"/>
    <w:rsid w:val="007752C1"/>
    <w:rsid w:val="007759B9"/>
    <w:rsid w:val="00775B90"/>
    <w:rsid w:val="00775ECF"/>
    <w:rsid w:val="0077647F"/>
    <w:rsid w:val="0078171B"/>
    <w:rsid w:val="007912BA"/>
    <w:rsid w:val="007915AB"/>
    <w:rsid w:val="0079225F"/>
    <w:rsid w:val="00793BD3"/>
    <w:rsid w:val="007A1EE3"/>
    <w:rsid w:val="007A39FC"/>
    <w:rsid w:val="007A53F1"/>
    <w:rsid w:val="007A7758"/>
    <w:rsid w:val="007B1516"/>
    <w:rsid w:val="007B529B"/>
    <w:rsid w:val="007B55B7"/>
    <w:rsid w:val="007C1165"/>
    <w:rsid w:val="007C505D"/>
    <w:rsid w:val="007C63BF"/>
    <w:rsid w:val="007C7D94"/>
    <w:rsid w:val="007D0BD1"/>
    <w:rsid w:val="007E05AA"/>
    <w:rsid w:val="007E3111"/>
    <w:rsid w:val="007E36B6"/>
    <w:rsid w:val="007E6335"/>
    <w:rsid w:val="007F3E83"/>
    <w:rsid w:val="007F6AA9"/>
    <w:rsid w:val="007F7A61"/>
    <w:rsid w:val="0081051A"/>
    <w:rsid w:val="00810D62"/>
    <w:rsid w:val="00816182"/>
    <w:rsid w:val="00823355"/>
    <w:rsid w:val="00825E27"/>
    <w:rsid w:val="00826F75"/>
    <w:rsid w:val="00830026"/>
    <w:rsid w:val="00832E91"/>
    <w:rsid w:val="008342D3"/>
    <w:rsid w:val="0084144D"/>
    <w:rsid w:val="008516FE"/>
    <w:rsid w:val="00852371"/>
    <w:rsid w:val="00855343"/>
    <w:rsid w:val="00855A32"/>
    <w:rsid w:val="00856279"/>
    <w:rsid w:val="00860A18"/>
    <w:rsid w:val="00865965"/>
    <w:rsid w:val="008675AC"/>
    <w:rsid w:val="00871945"/>
    <w:rsid w:val="00873B4E"/>
    <w:rsid w:val="00877C0E"/>
    <w:rsid w:val="0088322B"/>
    <w:rsid w:val="00884387"/>
    <w:rsid w:val="00884DD3"/>
    <w:rsid w:val="00885125"/>
    <w:rsid w:val="00887102"/>
    <w:rsid w:val="00887956"/>
    <w:rsid w:val="008914EF"/>
    <w:rsid w:val="00895AC6"/>
    <w:rsid w:val="00896096"/>
    <w:rsid w:val="008A6880"/>
    <w:rsid w:val="008B10F3"/>
    <w:rsid w:val="008B2D91"/>
    <w:rsid w:val="008B30E9"/>
    <w:rsid w:val="008C4B68"/>
    <w:rsid w:val="008C6920"/>
    <w:rsid w:val="008D24BB"/>
    <w:rsid w:val="008D3A60"/>
    <w:rsid w:val="008D4631"/>
    <w:rsid w:val="008D67CF"/>
    <w:rsid w:val="008D79BD"/>
    <w:rsid w:val="008E1208"/>
    <w:rsid w:val="008E17A3"/>
    <w:rsid w:val="008E2C4D"/>
    <w:rsid w:val="008E351E"/>
    <w:rsid w:val="008E4C92"/>
    <w:rsid w:val="008E4E6E"/>
    <w:rsid w:val="008E6B62"/>
    <w:rsid w:val="008E7E38"/>
    <w:rsid w:val="008F1AD6"/>
    <w:rsid w:val="00900195"/>
    <w:rsid w:val="009041DD"/>
    <w:rsid w:val="009064F3"/>
    <w:rsid w:val="00914AD7"/>
    <w:rsid w:val="009204FD"/>
    <w:rsid w:val="00920565"/>
    <w:rsid w:val="00920CB4"/>
    <w:rsid w:val="0092157D"/>
    <w:rsid w:val="009221D6"/>
    <w:rsid w:val="00923AB8"/>
    <w:rsid w:val="00923F3B"/>
    <w:rsid w:val="009271C6"/>
    <w:rsid w:val="00930156"/>
    <w:rsid w:val="00933C5B"/>
    <w:rsid w:val="00937EB7"/>
    <w:rsid w:val="009407B4"/>
    <w:rsid w:val="00940F89"/>
    <w:rsid w:val="00943C30"/>
    <w:rsid w:val="00944D2D"/>
    <w:rsid w:val="00945963"/>
    <w:rsid w:val="009520BB"/>
    <w:rsid w:val="00954D9E"/>
    <w:rsid w:val="0096086F"/>
    <w:rsid w:val="009644D5"/>
    <w:rsid w:val="00967457"/>
    <w:rsid w:val="00967D25"/>
    <w:rsid w:val="00971B91"/>
    <w:rsid w:val="00973015"/>
    <w:rsid w:val="00973547"/>
    <w:rsid w:val="009760DD"/>
    <w:rsid w:val="009809B8"/>
    <w:rsid w:val="00982294"/>
    <w:rsid w:val="00986A4C"/>
    <w:rsid w:val="00987C98"/>
    <w:rsid w:val="0099331E"/>
    <w:rsid w:val="009942BD"/>
    <w:rsid w:val="00994C3E"/>
    <w:rsid w:val="009A33EE"/>
    <w:rsid w:val="009A66FD"/>
    <w:rsid w:val="009A6D8B"/>
    <w:rsid w:val="009B08CA"/>
    <w:rsid w:val="009B4422"/>
    <w:rsid w:val="009B4B3C"/>
    <w:rsid w:val="009B774D"/>
    <w:rsid w:val="009C1992"/>
    <w:rsid w:val="009C65DE"/>
    <w:rsid w:val="009C7047"/>
    <w:rsid w:val="009C72F6"/>
    <w:rsid w:val="009D49D0"/>
    <w:rsid w:val="009D631B"/>
    <w:rsid w:val="009E1384"/>
    <w:rsid w:val="009E2E4C"/>
    <w:rsid w:val="009E38FC"/>
    <w:rsid w:val="009E3B98"/>
    <w:rsid w:val="009E5766"/>
    <w:rsid w:val="009F2920"/>
    <w:rsid w:val="00A006F2"/>
    <w:rsid w:val="00A04566"/>
    <w:rsid w:val="00A04F64"/>
    <w:rsid w:val="00A05E67"/>
    <w:rsid w:val="00A10229"/>
    <w:rsid w:val="00A1230F"/>
    <w:rsid w:val="00A159CE"/>
    <w:rsid w:val="00A22381"/>
    <w:rsid w:val="00A22A3F"/>
    <w:rsid w:val="00A260D4"/>
    <w:rsid w:val="00A319D9"/>
    <w:rsid w:val="00A34FF7"/>
    <w:rsid w:val="00A357DC"/>
    <w:rsid w:val="00A44970"/>
    <w:rsid w:val="00A44FCE"/>
    <w:rsid w:val="00A453A0"/>
    <w:rsid w:val="00A456F4"/>
    <w:rsid w:val="00A45AB2"/>
    <w:rsid w:val="00A5096D"/>
    <w:rsid w:val="00A51064"/>
    <w:rsid w:val="00A535DE"/>
    <w:rsid w:val="00A537F3"/>
    <w:rsid w:val="00A53C28"/>
    <w:rsid w:val="00A55AE3"/>
    <w:rsid w:val="00A5683D"/>
    <w:rsid w:val="00A6347B"/>
    <w:rsid w:val="00A6381D"/>
    <w:rsid w:val="00A705B8"/>
    <w:rsid w:val="00A72EA2"/>
    <w:rsid w:val="00A76425"/>
    <w:rsid w:val="00A77A79"/>
    <w:rsid w:val="00A809AF"/>
    <w:rsid w:val="00A82224"/>
    <w:rsid w:val="00A8225A"/>
    <w:rsid w:val="00A84FB6"/>
    <w:rsid w:val="00A908C4"/>
    <w:rsid w:val="00A9559A"/>
    <w:rsid w:val="00A96613"/>
    <w:rsid w:val="00A96B37"/>
    <w:rsid w:val="00AA3D9D"/>
    <w:rsid w:val="00AA6D95"/>
    <w:rsid w:val="00AA7B51"/>
    <w:rsid w:val="00AB1E90"/>
    <w:rsid w:val="00AB23B7"/>
    <w:rsid w:val="00AB2DA2"/>
    <w:rsid w:val="00AB4766"/>
    <w:rsid w:val="00AB72BF"/>
    <w:rsid w:val="00AC2F53"/>
    <w:rsid w:val="00AD329A"/>
    <w:rsid w:val="00AE0DE2"/>
    <w:rsid w:val="00AE24A4"/>
    <w:rsid w:val="00AE6000"/>
    <w:rsid w:val="00AE67C7"/>
    <w:rsid w:val="00AF203F"/>
    <w:rsid w:val="00AF2DC8"/>
    <w:rsid w:val="00AF30DE"/>
    <w:rsid w:val="00AF3440"/>
    <w:rsid w:val="00B00A13"/>
    <w:rsid w:val="00B0209B"/>
    <w:rsid w:val="00B11090"/>
    <w:rsid w:val="00B126DC"/>
    <w:rsid w:val="00B13234"/>
    <w:rsid w:val="00B152FB"/>
    <w:rsid w:val="00B15D97"/>
    <w:rsid w:val="00B16DB2"/>
    <w:rsid w:val="00B16E0E"/>
    <w:rsid w:val="00B202BE"/>
    <w:rsid w:val="00B230CF"/>
    <w:rsid w:val="00B23360"/>
    <w:rsid w:val="00B23A1B"/>
    <w:rsid w:val="00B30FBE"/>
    <w:rsid w:val="00B31038"/>
    <w:rsid w:val="00B31C76"/>
    <w:rsid w:val="00B365B1"/>
    <w:rsid w:val="00B368B6"/>
    <w:rsid w:val="00B37536"/>
    <w:rsid w:val="00B41013"/>
    <w:rsid w:val="00B45C09"/>
    <w:rsid w:val="00B476CA"/>
    <w:rsid w:val="00B50FAD"/>
    <w:rsid w:val="00B53FB5"/>
    <w:rsid w:val="00B6116B"/>
    <w:rsid w:val="00B64632"/>
    <w:rsid w:val="00B71FC5"/>
    <w:rsid w:val="00B72CBA"/>
    <w:rsid w:val="00B80998"/>
    <w:rsid w:val="00B80A26"/>
    <w:rsid w:val="00B83CE2"/>
    <w:rsid w:val="00B83E1F"/>
    <w:rsid w:val="00B85A04"/>
    <w:rsid w:val="00B96A0B"/>
    <w:rsid w:val="00BA2655"/>
    <w:rsid w:val="00BA27C4"/>
    <w:rsid w:val="00BA3E2A"/>
    <w:rsid w:val="00BB2BC1"/>
    <w:rsid w:val="00BB3127"/>
    <w:rsid w:val="00BC2407"/>
    <w:rsid w:val="00BC3120"/>
    <w:rsid w:val="00BC57EA"/>
    <w:rsid w:val="00BD42C6"/>
    <w:rsid w:val="00BD50AE"/>
    <w:rsid w:val="00BE0217"/>
    <w:rsid w:val="00BE2093"/>
    <w:rsid w:val="00BE20CD"/>
    <w:rsid w:val="00BE2FC2"/>
    <w:rsid w:val="00BE331E"/>
    <w:rsid w:val="00BE4AFB"/>
    <w:rsid w:val="00BE5D95"/>
    <w:rsid w:val="00BF5DA2"/>
    <w:rsid w:val="00BF6263"/>
    <w:rsid w:val="00C034D9"/>
    <w:rsid w:val="00C0659D"/>
    <w:rsid w:val="00C0701F"/>
    <w:rsid w:val="00C15476"/>
    <w:rsid w:val="00C17B13"/>
    <w:rsid w:val="00C3618D"/>
    <w:rsid w:val="00C40877"/>
    <w:rsid w:val="00C51750"/>
    <w:rsid w:val="00C52034"/>
    <w:rsid w:val="00C53D7B"/>
    <w:rsid w:val="00C53E10"/>
    <w:rsid w:val="00C54036"/>
    <w:rsid w:val="00C569FE"/>
    <w:rsid w:val="00C63693"/>
    <w:rsid w:val="00C63763"/>
    <w:rsid w:val="00C6425E"/>
    <w:rsid w:val="00C65138"/>
    <w:rsid w:val="00C70145"/>
    <w:rsid w:val="00C729E0"/>
    <w:rsid w:val="00C74D1B"/>
    <w:rsid w:val="00C80956"/>
    <w:rsid w:val="00C92E76"/>
    <w:rsid w:val="00C9463F"/>
    <w:rsid w:val="00C95151"/>
    <w:rsid w:val="00CA1A94"/>
    <w:rsid w:val="00CA3174"/>
    <w:rsid w:val="00CB3036"/>
    <w:rsid w:val="00CB445C"/>
    <w:rsid w:val="00CC6AEC"/>
    <w:rsid w:val="00CD2BC9"/>
    <w:rsid w:val="00CD4622"/>
    <w:rsid w:val="00CD487A"/>
    <w:rsid w:val="00CD54EE"/>
    <w:rsid w:val="00CE3402"/>
    <w:rsid w:val="00CE5C1F"/>
    <w:rsid w:val="00CE76D6"/>
    <w:rsid w:val="00CF551D"/>
    <w:rsid w:val="00CF6EA7"/>
    <w:rsid w:val="00D0344A"/>
    <w:rsid w:val="00D04B2E"/>
    <w:rsid w:val="00D0613A"/>
    <w:rsid w:val="00D103D5"/>
    <w:rsid w:val="00D122FE"/>
    <w:rsid w:val="00D15FDE"/>
    <w:rsid w:val="00D2035D"/>
    <w:rsid w:val="00D2054E"/>
    <w:rsid w:val="00D250FB"/>
    <w:rsid w:val="00D26E15"/>
    <w:rsid w:val="00D27435"/>
    <w:rsid w:val="00D30287"/>
    <w:rsid w:val="00D31E7F"/>
    <w:rsid w:val="00D32926"/>
    <w:rsid w:val="00D46EDA"/>
    <w:rsid w:val="00D6231B"/>
    <w:rsid w:val="00D626ED"/>
    <w:rsid w:val="00D6716C"/>
    <w:rsid w:val="00D6754D"/>
    <w:rsid w:val="00D721AD"/>
    <w:rsid w:val="00D737F3"/>
    <w:rsid w:val="00D753F3"/>
    <w:rsid w:val="00D80162"/>
    <w:rsid w:val="00D80509"/>
    <w:rsid w:val="00D840C5"/>
    <w:rsid w:val="00D9074B"/>
    <w:rsid w:val="00D93F6E"/>
    <w:rsid w:val="00DA2A4F"/>
    <w:rsid w:val="00DA51D6"/>
    <w:rsid w:val="00DA7ED1"/>
    <w:rsid w:val="00DB3A46"/>
    <w:rsid w:val="00DB68BC"/>
    <w:rsid w:val="00DB719D"/>
    <w:rsid w:val="00DC49B9"/>
    <w:rsid w:val="00DC57EB"/>
    <w:rsid w:val="00DD21C4"/>
    <w:rsid w:val="00DD3A88"/>
    <w:rsid w:val="00DD4764"/>
    <w:rsid w:val="00DE37C3"/>
    <w:rsid w:val="00DE4AC6"/>
    <w:rsid w:val="00DE4CBF"/>
    <w:rsid w:val="00DE71E2"/>
    <w:rsid w:val="00DE71ED"/>
    <w:rsid w:val="00DE7448"/>
    <w:rsid w:val="00DF12FC"/>
    <w:rsid w:val="00DF15A4"/>
    <w:rsid w:val="00DF782B"/>
    <w:rsid w:val="00E00B3D"/>
    <w:rsid w:val="00E00D2A"/>
    <w:rsid w:val="00E0280F"/>
    <w:rsid w:val="00E04D1C"/>
    <w:rsid w:val="00E050A4"/>
    <w:rsid w:val="00E07310"/>
    <w:rsid w:val="00E17945"/>
    <w:rsid w:val="00E2051F"/>
    <w:rsid w:val="00E21F08"/>
    <w:rsid w:val="00E222E6"/>
    <w:rsid w:val="00E22713"/>
    <w:rsid w:val="00E22A22"/>
    <w:rsid w:val="00E25C74"/>
    <w:rsid w:val="00E2611F"/>
    <w:rsid w:val="00E27280"/>
    <w:rsid w:val="00E319EF"/>
    <w:rsid w:val="00E31B86"/>
    <w:rsid w:val="00E345C6"/>
    <w:rsid w:val="00E3479C"/>
    <w:rsid w:val="00E376E8"/>
    <w:rsid w:val="00E412C1"/>
    <w:rsid w:val="00E43FDD"/>
    <w:rsid w:val="00E446F9"/>
    <w:rsid w:val="00E467BF"/>
    <w:rsid w:val="00E5164A"/>
    <w:rsid w:val="00E51EAA"/>
    <w:rsid w:val="00E5238B"/>
    <w:rsid w:val="00E66AEE"/>
    <w:rsid w:val="00E675C1"/>
    <w:rsid w:val="00E71329"/>
    <w:rsid w:val="00E715A9"/>
    <w:rsid w:val="00E716CB"/>
    <w:rsid w:val="00E76B84"/>
    <w:rsid w:val="00E7792F"/>
    <w:rsid w:val="00E83057"/>
    <w:rsid w:val="00E85728"/>
    <w:rsid w:val="00E85CB3"/>
    <w:rsid w:val="00E879C4"/>
    <w:rsid w:val="00E87A54"/>
    <w:rsid w:val="00E90BDF"/>
    <w:rsid w:val="00EA0D90"/>
    <w:rsid w:val="00EA17BA"/>
    <w:rsid w:val="00EA18CA"/>
    <w:rsid w:val="00EA6010"/>
    <w:rsid w:val="00EB4B1D"/>
    <w:rsid w:val="00EB5128"/>
    <w:rsid w:val="00EB6D94"/>
    <w:rsid w:val="00EB780C"/>
    <w:rsid w:val="00EC537A"/>
    <w:rsid w:val="00ED1BC4"/>
    <w:rsid w:val="00ED1D88"/>
    <w:rsid w:val="00ED40C7"/>
    <w:rsid w:val="00ED5080"/>
    <w:rsid w:val="00ED65CE"/>
    <w:rsid w:val="00ED6CB4"/>
    <w:rsid w:val="00EE1CC1"/>
    <w:rsid w:val="00EE2621"/>
    <w:rsid w:val="00EE2A05"/>
    <w:rsid w:val="00EE56AA"/>
    <w:rsid w:val="00EE5C97"/>
    <w:rsid w:val="00EE69B5"/>
    <w:rsid w:val="00EE6F99"/>
    <w:rsid w:val="00EF0AFB"/>
    <w:rsid w:val="00EF5824"/>
    <w:rsid w:val="00F0194A"/>
    <w:rsid w:val="00F04073"/>
    <w:rsid w:val="00F04D8A"/>
    <w:rsid w:val="00F04ECE"/>
    <w:rsid w:val="00F05DAA"/>
    <w:rsid w:val="00F0702A"/>
    <w:rsid w:val="00F074DA"/>
    <w:rsid w:val="00F11D24"/>
    <w:rsid w:val="00F13B65"/>
    <w:rsid w:val="00F146D6"/>
    <w:rsid w:val="00F1501B"/>
    <w:rsid w:val="00F20FD3"/>
    <w:rsid w:val="00F24285"/>
    <w:rsid w:val="00F30BAA"/>
    <w:rsid w:val="00F3145C"/>
    <w:rsid w:val="00F34F1C"/>
    <w:rsid w:val="00F36E00"/>
    <w:rsid w:val="00F47180"/>
    <w:rsid w:val="00F50B20"/>
    <w:rsid w:val="00F60DD7"/>
    <w:rsid w:val="00F61176"/>
    <w:rsid w:val="00F61A3D"/>
    <w:rsid w:val="00F65179"/>
    <w:rsid w:val="00F67131"/>
    <w:rsid w:val="00F7026F"/>
    <w:rsid w:val="00F71E94"/>
    <w:rsid w:val="00F7201C"/>
    <w:rsid w:val="00F74F1A"/>
    <w:rsid w:val="00F77250"/>
    <w:rsid w:val="00F812C3"/>
    <w:rsid w:val="00F819BE"/>
    <w:rsid w:val="00F82A02"/>
    <w:rsid w:val="00F8365A"/>
    <w:rsid w:val="00F87126"/>
    <w:rsid w:val="00F963FC"/>
    <w:rsid w:val="00FA00D1"/>
    <w:rsid w:val="00FA20C3"/>
    <w:rsid w:val="00FA34BC"/>
    <w:rsid w:val="00FA3AD2"/>
    <w:rsid w:val="00FA5675"/>
    <w:rsid w:val="00FC472C"/>
    <w:rsid w:val="00FD0422"/>
    <w:rsid w:val="00FD072B"/>
    <w:rsid w:val="00FE38E5"/>
    <w:rsid w:val="00FE43A1"/>
    <w:rsid w:val="00FE6BD5"/>
    <w:rsid w:val="00FE6DCB"/>
    <w:rsid w:val="00FF0061"/>
    <w:rsid w:val="00FF46F5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F2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74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8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511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C65E51-C7B9-4FF4-A5DD-C2A21ECE9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enkampff, KS, Mnr &lt;16603907@sun.ac.za&gt;</dc:creator>
  <cp:lastModifiedBy>Windows User</cp:lastModifiedBy>
  <cp:revision>2</cp:revision>
  <cp:lastPrinted>2018-08-29T11:32:00Z</cp:lastPrinted>
  <dcterms:created xsi:type="dcterms:W3CDTF">2019-03-06T08:07:00Z</dcterms:created>
  <dcterms:modified xsi:type="dcterms:W3CDTF">2019-03-06T08:07:00Z</dcterms:modified>
</cp:coreProperties>
</file>